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A22" w:rsidRDefault="00905614" w:rsidP="00567E51">
      <w:pPr>
        <w:jc w:val="center"/>
      </w:pPr>
      <w:r>
        <w:rPr>
          <w:rFonts w:hint="eastAsia"/>
        </w:rPr>
        <w:t>S1</w:t>
      </w:r>
      <w:r w:rsidR="00567E51">
        <w:rPr>
          <w:rFonts w:hint="eastAsia"/>
        </w:rPr>
        <w:t xml:space="preserve">Table </w:t>
      </w:r>
      <w:proofErr w:type="spellStart"/>
      <w:r w:rsidR="00567E51">
        <w:rPr>
          <w:rFonts w:hint="eastAsia"/>
        </w:rPr>
        <w:t>qRT</w:t>
      </w:r>
      <w:proofErr w:type="spellEnd"/>
      <w:r w:rsidR="00567E51">
        <w:rPr>
          <w:rFonts w:hint="eastAsia"/>
        </w:rPr>
        <w:t>-PCR Primer list</w:t>
      </w:r>
    </w:p>
    <w:p w:rsidR="00567E51" w:rsidRDefault="00567E51" w:rsidP="00567E51">
      <w:pPr>
        <w:jc w:val="center"/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645"/>
        <w:gridCol w:w="3594"/>
      </w:tblGrid>
      <w:tr w:rsidR="00567E51" w:rsidRPr="00567E51" w:rsidTr="00712309">
        <w:trPr>
          <w:trHeight w:val="30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67E51" w:rsidRPr="00567E51" w:rsidRDefault="00567E51">
            <w:r>
              <w:t>G</w:t>
            </w:r>
            <w:r>
              <w:rPr>
                <w:rFonts w:hint="eastAsia"/>
              </w:rPr>
              <w:t>ene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567E51" w:rsidRPr="00567E51" w:rsidRDefault="00567E51">
            <w:r>
              <w:t>P</w:t>
            </w:r>
            <w:r>
              <w:rPr>
                <w:rFonts w:hint="eastAsia"/>
              </w:rPr>
              <w:t>rimer name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67E51" w:rsidRPr="00567E51" w:rsidRDefault="00567E51">
            <w:r>
              <w:rPr>
                <w:rFonts w:hint="eastAsia"/>
              </w:rPr>
              <w:t>Primer Sequence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E6662F" w:rsidRPr="00567E51" w:rsidRDefault="00E6662F" w:rsidP="008A0123">
            <w:r>
              <w:rPr>
                <w:rFonts w:hint="eastAsia"/>
                <w:color w:val="000000"/>
                <w:sz w:val="22"/>
              </w:rPr>
              <w:t>EVM0028859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E6662F" w:rsidRPr="00567E51" w:rsidRDefault="00E6662F" w:rsidP="00E12493">
            <w:r w:rsidRPr="00567E51">
              <w:rPr>
                <w:rFonts w:hint="eastAsia"/>
              </w:rPr>
              <w:t xml:space="preserve">QWRKY-U1-F 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noWrap/>
          </w:tcPr>
          <w:p w:rsidR="00E6662F" w:rsidRPr="00567E51" w:rsidRDefault="00E6662F" w:rsidP="00FA2850">
            <w:r w:rsidRPr="00567E51">
              <w:rPr>
                <w:rFonts w:hint="eastAsia"/>
              </w:rPr>
              <w:t>ACAGCTATCAGCAACAGCAG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/>
            <w:noWrap/>
            <w:vAlign w:val="center"/>
          </w:tcPr>
          <w:p w:rsidR="00E6662F" w:rsidRPr="00567E51" w:rsidRDefault="00E6662F" w:rsidP="008A0123"/>
        </w:tc>
        <w:tc>
          <w:tcPr>
            <w:tcW w:w="2693" w:type="dxa"/>
          </w:tcPr>
          <w:p w:rsidR="00E6662F" w:rsidRPr="00567E51" w:rsidRDefault="00E6662F" w:rsidP="00E12493">
            <w:r w:rsidRPr="00567E51">
              <w:rPr>
                <w:rFonts w:hint="eastAsia"/>
              </w:rPr>
              <w:t xml:space="preserve">QWRKY-U1-R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TCCGTATGCAGAGGGAAAAGAG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 w:val="restart"/>
            <w:noWrap/>
            <w:vAlign w:val="center"/>
          </w:tcPr>
          <w:p w:rsidR="00E6662F" w:rsidRPr="00567E51" w:rsidRDefault="00E6662F" w:rsidP="008A0123">
            <w:r>
              <w:rPr>
                <w:rFonts w:hint="eastAsia"/>
                <w:color w:val="000000"/>
                <w:sz w:val="22"/>
              </w:rPr>
              <w:t>EVM0057622</w:t>
            </w:r>
          </w:p>
        </w:tc>
        <w:tc>
          <w:tcPr>
            <w:tcW w:w="2693" w:type="dxa"/>
          </w:tcPr>
          <w:p w:rsidR="00E6662F" w:rsidRPr="00567E51" w:rsidRDefault="00E6662F" w:rsidP="00E12493">
            <w:r w:rsidRPr="00567E51">
              <w:rPr>
                <w:rFonts w:hint="eastAsia"/>
              </w:rPr>
              <w:t xml:space="preserve">QWRKY-U2-F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AACCAACCGGACATGTTTCC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/>
            <w:noWrap/>
            <w:vAlign w:val="center"/>
          </w:tcPr>
          <w:p w:rsidR="00E6662F" w:rsidRPr="00567E51" w:rsidRDefault="00E6662F" w:rsidP="008A0123"/>
        </w:tc>
        <w:tc>
          <w:tcPr>
            <w:tcW w:w="2693" w:type="dxa"/>
          </w:tcPr>
          <w:p w:rsidR="00E6662F" w:rsidRPr="00567E51" w:rsidRDefault="00E6662F" w:rsidP="00E12493">
            <w:r w:rsidRPr="00567E51">
              <w:rPr>
                <w:rFonts w:hint="eastAsia"/>
              </w:rPr>
              <w:t xml:space="preserve">QWRKY-U2-R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TGACCGGAGTTGCGATTTTC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 w:val="restart"/>
            <w:noWrap/>
            <w:vAlign w:val="center"/>
          </w:tcPr>
          <w:p w:rsidR="00E6662F" w:rsidRPr="00567E51" w:rsidRDefault="00E6662F" w:rsidP="008A0123">
            <w:r>
              <w:rPr>
                <w:rFonts w:hint="eastAsia"/>
                <w:color w:val="000000"/>
                <w:sz w:val="22"/>
              </w:rPr>
              <w:t>EVM0032514</w:t>
            </w:r>
          </w:p>
        </w:tc>
        <w:tc>
          <w:tcPr>
            <w:tcW w:w="2693" w:type="dxa"/>
          </w:tcPr>
          <w:p w:rsidR="00E6662F" w:rsidRPr="00567E51" w:rsidRDefault="00E6662F" w:rsidP="00E12493">
            <w:r w:rsidRPr="00567E51">
              <w:rPr>
                <w:rFonts w:hint="eastAsia"/>
              </w:rPr>
              <w:t xml:space="preserve">QMYB-U1-F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AGTTGCTGCAAGTGAATCCG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/>
            <w:noWrap/>
            <w:vAlign w:val="center"/>
          </w:tcPr>
          <w:p w:rsidR="00E6662F" w:rsidRPr="00567E51" w:rsidRDefault="00E6662F" w:rsidP="008A0123"/>
        </w:tc>
        <w:tc>
          <w:tcPr>
            <w:tcW w:w="2693" w:type="dxa"/>
          </w:tcPr>
          <w:p w:rsidR="00E6662F" w:rsidRPr="00567E51" w:rsidRDefault="00E6662F" w:rsidP="00E12493">
            <w:r w:rsidRPr="00567E51">
              <w:rPr>
                <w:rFonts w:hint="eastAsia"/>
              </w:rPr>
              <w:t xml:space="preserve">QMYB-U1-R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AAACCTGTGCATCCAAAGCG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 w:val="restart"/>
            <w:noWrap/>
            <w:vAlign w:val="center"/>
          </w:tcPr>
          <w:p w:rsidR="00E6662F" w:rsidRPr="00567E51" w:rsidRDefault="00E6662F" w:rsidP="008A0123">
            <w:r>
              <w:rPr>
                <w:rFonts w:hint="eastAsia"/>
                <w:color w:val="000000"/>
                <w:sz w:val="22"/>
              </w:rPr>
              <w:t>EVM0028590</w:t>
            </w:r>
          </w:p>
        </w:tc>
        <w:tc>
          <w:tcPr>
            <w:tcW w:w="2693" w:type="dxa"/>
          </w:tcPr>
          <w:p w:rsidR="00E6662F" w:rsidRPr="00567E51" w:rsidRDefault="00E6662F" w:rsidP="00E12493">
            <w:r w:rsidRPr="00567E51">
              <w:rPr>
                <w:rFonts w:hint="eastAsia"/>
              </w:rPr>
              <w:t xml:space="preserve">QMYB-U2-F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TTGTCAGACGCTTTGGATGC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/>
            <w:noWrap/>
            <w:vAlign w:val="center"/>
          </w:tcPr>
          <w:p w:rsidR="00E6662F" w:rsidRPr="00567E51" w:rsidRDefault="00E6662F" w:rsidP="008A0123"/>
        </w:tc>
        <w:tc>
          <w:tcPr>
            <w:tcW w:w="2693" w:type="dxa"/>
          </w:tcPr>
          <w:p w:rsidR="00E6662F" w:rsidRPr="00567E51" w:rsidRDefault="00E6662F" w:rsidP="00E12493">
            <w:r w:rsidRPr="00567E51">
              <w:rPr>
                <w:rFonts w:hint="eastAsia"/>
              </w:rPr>
              <w:t xml:space="preserve">QMYB-U2-R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CCAGAATCATTTTCCGGGCATG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 w:val="restart"/>
            <w:noWrap/>
            <w:vAlign w:val="center"/>
          </w:tcPr>
          <w:p w:rsidR="00E6662F" w:rsidRPr="00C806BD" w:rsidRDefault="00E6662F" w:rsidP="008A0123">
            <w:pPr>
              <w:rPr>
                <w:color w:val="FF0000"/>
              </w:rPr>
            </w:pPr>
            <w:r w:rsidRPr="00C806BD">
              <w:rPr>
                <w:rFonts w:hint="eastAsia"/>
                <w:color w:val="FF0000"/>
                <w:sz w:val="22"/>
              </w:rPr>
              <w:t>EVM0007050</w:t>
            </w:r>
          </w:p>
        </w:tc>
        <w:tc>
          <w:tcPr>
            <w:tcW w:w="2693" w:type="dxa"/>
          </w:tcPr>
          <w:p w:rsidR="00E6662F" w:rsidRPr="00567E51" w:rsidRDefault="00E6662F" w:rsidP="00E12493">
            <w:r w:rsidRPr="00567E51">
              <w:rPr>
                <w:rFonts w:hint="eastAsia"/>
              </w:rPr>
              <w:t xml:space="preserve">QMYB-D1-F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TGAGCCTGCTCCTGTTCTTG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/>
            <w:noWrap/>
            <w:vAlign w:val="center"/>
          </w:tcPr>
          <w:p w:rsidR="00E6662F" w:rsidRPr="00567E51" w:rsidRDefault="00E6662F" w:rsidP="008A0123"/>
        </w:tc>
        <w:tc>
          <w:tcPr>
            <w:tcW w:w="2693" w:type="dxa"/>
          </w:tcPr>
          <w:p w:rsidR="00E6662F" w:rsidRPr="00567E51" w:rsidRDefault="00E6662F" w:rsidP="00E12493">
            <w:r w:rsidRPr="00567E51">
              <w:rPr>
                <w:rFonts w:hint="eastAsia"/>
              </w:rPr>
              <w:t xml:space="preserve">QMYB-D1-R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AACTGGCTGTGTCAGAAACC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 w:val="restart"/>
            <w:noWrap/>
            <w:vAlign w:val="center"/>
          </w:tcPr>
          <w:p w:rsidR="00E6662F" w:rsidRPr="00567E51" w:rsidRDefault="00E6662F" w:rsidP="008A0123">
            <w:r>
              <w:rPr>
                <w:rFonts w:hint="eastAsia"/>
                <w:color w:val="000000"/>
                <w:sz w:val="22"/>
              </w:rPr>
              <w:t>EVM0003580</w:t>
            </w:r>
          </w:p>
        </w:tc>
        <w:tc>
          <w:tcPr>
            <w:tcW w:w="2693" w:type="dxa"/>
          </w:tcPr>
          <w:p w:rsidR="00E6662F" w:rsidRPr="00567E51" w:rsidRDefault="00E6662F" w:rsidP="00E12493">
            <w:r w:rsidRPr="00567E51">
              <w:t xml:space="preserve">QbZIP1-U1-F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TGGAGGATCTGGTCAATGAAGC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/>
            <w:noWrap/>
            <w:vAlign w:val="center"/>
          </w:tcPr>
          <w:p w:rsidR="00E6662F" w:rsidRPr="00567E51" w:rsidRDefault="00E6662F" w:rsidP="008A0123"/>
        </w:tc>
        <w:tc>
          <w:tcPr>
            <w:tcW w:w="2693" w:type="dxa"/>
          </w:tcPr>
          <w:p w:rsidR="00E6662F" w:rsidRPr="00567E51" w:rsidRDefault="00E6662F" w:rsidP="00E12493">
            <w:r w:rsidRPr="00567E51">
              <w:t xml:space="preserve">QbZIP1-U1-R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AGCCTCTCGGTCAATTCGAC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 w:val="restart"/>
            <w:noWrap/>
            <w:vAlign w:val="center"/>
          </w:tcPr>
          <w:p w:rsidR="00E6662F" w:rsidRPr="00C806BD" w:rsidRDefault="00E6662F" w:rsidP="008A0123">
            <w:pPr>
              <w:rPr>
                <w:color w:val="FF0000"/>
              </w:rPr>
            </w:pPr>
            <w:r w:rsidRPr="00C806BD">
              <w:rPr>
                <w:rFonts w:hint="eastAsia"/>
                <w:color w:val="FF0000"/>
                <w:sz w:val="22"/>
              </w:rPr>
              <w:t>EVM0049031</w:t>
            </w:r>
          </w:p>
        </w:tc>
        <w:tc>
          <w:tcPr>
            <w:tcW w:w="2693" w:type="dxa"/>
          </w:tcPr>
          <w:p w:rsidR="00E6662F" w:rsidRPr="00567E51" w:rsidRDefault="00E6662F" w:rsidP="00E12493">
            <w:r w:rsidRPr="00567E51">
              <w:t xml:space="preserve">QbZIP1-D1-F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GCTCCTCAGCTTGAACTCAAAG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/>
            <w:noWrap/>
            <w:vAlign w:val="center"/>
          </w:tcPr>
          <w:p w:rsidR="00E6662F" w:rsidRPr="00567E51" w:rsidRDefault="00E6662F" w:rsidP="008A0123"/>
        </w:tc>
        <w:tc>
          <w:tcPr>
            <w:tcW w:w="2693" w:type="dxa"/>
          </w:tcPr>
          <w:p w:rsidR="00E6662F" w:rsidRPr="00567E51" w:rsidRDefault="00E6662F" w:rsidP="00E12493">
            <w:r w:rsidRPr="00567E51">
              <w:t xml:space="preserve">QbZIP1-D1-R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TCAATTGAGACGGTCTCTCTGC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 w:val="restart"/>
            <w:noWrap/>
            <w:vAlign w:val="center"/>
          </w:tcPr>
          <w:p w:rsidR="00E6662F" w:rsidRPr="00567E51" w:rsidRDefault="00E6662F" w:rsidP="008A0123">
            <w:r>
              <w:rPr>
                <w:rFonts w:hint="eastAsia"/>
                <w:color w:val="000000"/>
                <w:sz w:val="22"/>
              </w:rPr>
              <w:t>EVM0011014</w:t>
            </w:r>
          </w:p>
        </w:tc>
        <w:tc>
          <w:tcPr>
            <w:tcW w:w="2693" w:type="dxa"/>
          </w:tcPr>
          <w:p w:rsidR="00E6662F" w:rsidRPr="00567E51" w:rsidRDefault="00E6662F" w:rsidP="00E12493">
            <w:r w:rsidRPr="00567E51">
              <w:t xml:space="preserve">QNAC-U1-F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TGGTGATGAGTGATGCCAGTG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/>
            <w:noWrap/>
            <w:vAlign w:val="center"/>
          </w:tcPr>
          <w:p w:rsidR="00E6662F" w:rsidRPr="00567E51" w:rsidRDefault="00E6662F" w:rsidP="008A0123"/>
        </w:tc>
        <w:tc>
          <w:tcPr>
            <w:tcW w:w="2693" w:type="dxa"/>
          </w:tcPr>
          <w:p w:rsidR="00E6662F" w:rsidRPr="00567E51" w:rsidRDefault="00E6662F" w:rsidP="00E12493">
            <w:r w:rsidRPr="00567E51">
              <w:t xml:space="preserve">QNAC-U1-R 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ACCTCCTTTTCGCATGTGAC</w:t>
            </w:r>
          </w:p>
        </w:tc>
      </w:tr>
      <w:tr w:rsidR="00E6662F" w:rsidRPr="00567E51" w:rsidTr="00712309">
        <w:trPr>
          <w:trHeight w:val="300"/>
        </w:trPr>
        <w:tc>
          <w:tcPr>
            <w:tcW w:w="2235" w:type="dxa"/>
            <w:vMerge w:val="restart"/>
            <w:noWrap/>
            <w:vAlign w:val="center"/>
          </w:tcPr>
          <w:p w:rsidR="00E6662F" w:rsidRPr="00567E51" w:rsidRDefault="00E6662F" w:rsidP="008A0123">
            <w:r>
              <w:rPr>
                <w:rFonts w:hint="eastAsia"/>
                <w:color w:val="000000"/>
                <w:sz w:val="22"/>
              </w:rPr>
              <w:t>EVM0047239</w:t>
            </w:r>
          </w:p>
        </w:tc>
        <w:tc>
          <w:tcPr>
            <w:tcW w:w="2693" w:type="dxa"/>
          </w:tcPr>
          <w:p w:rsidR="00E6662F" w:rsidRPr="00567E51" w:rsidRDefault="00E6662F" w:rsidP="00E12493">
            <w:r w:rsidRPr="00567E51">
              <w:rPr>
                <w:rFonts w:hint="eastAsia"/>
              </w:rPr>
              <w:t>9DEG-U1-F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ACAAGCCAACATGGTTGCAC</w:t>
            </w:r>
          </w:p>
        </w:tc>
      </w:tr>
      <w:tr w:rsidR="00E6662F" w:rsidRPr="00567E51" w:rsidTr="00905614">
        <w:trPr>
          <w:trHeight w:val="300"/>
        </w:trPr>
        <w:tc>
          <w:tcPr>
            <w:tcW w:w="2235" w:type="dxa"/>
            <w:vMerge/>
            <w:noWrap/>
            <w:vAlign w:val="center"/>
          </w:tcPr>
          <w:p w:rsidR="00E6662F" w:rsidRPr="00567E51" w:rsidRDefault="00E6662F" w:rsidP="008A0123"/>
        </w:tc>
        <w:tc>
          <w:tcPr>
            <w:tcW w:w="2693" w:type="dxa"/>
          </w:tcPr>
          <w:p w:rsidR="00E6662F" w:rsidRPr="00567E51" w:rsidRDefault="00E6662F" w:rsidP="00E12493">
            <w:r w:rsidRPr="00567E51">
              <w:t>9DEG-U1-R</w:t>
            </w:r>
          </w:p>
        </w:tc>
        <w:tc>
          <w:tcPr>
            <w:tcW w:w="3594" w:type="dxa"/>
            <w:noWrap/>
            <w:hideMark/>
          </w:tcPr>
          <w:p w:rsidR="00E6662F" w:rsidRPr="00567E51" w:rsidRDefault="00E6662F">
            <w:r w:rsidRPr="00567E51">
              <w:rPr>
                <w:rFonts w:hint="eastAsia"/>
              </w:rPr>
              <w:t>ACTCTTCCACCATTGGTTGC</w:t>
            </w:r>
          </w:p>
        </w:tc>
      </w:tr>
      <w:tr w:rsidR="00905614" w:rsidRPr="00567E51" w:rsidTr="00905614">
        <w:trPr>
          <w:trHeight w:val="300"/>
        </w:trPr>
        <w:tc>
          <w:tcPr>
            <w:tcW w:w="2235" w:type="dxa"/>
            <w:noWrap/>
          </w:tcPr>
          <w:p w:rsidR="00905614" w:rsidRPr="00592329" w:rsidRDefault="00905614" w:rsidP="00887906">
            <w:pPr>
              <w:widowControl/>
              <w:jc w:val="left"/>
            </w:pPr>
            <w:r w:rsidRPr="00592329">
              <w:rPr>
                <w:rFonts w:hint="eastAsia"/>
              </w:rPr>
              <w:t>SapurV1A.0655s0050.1</w:t>
            </w:r>
          </w:p>
        </w:tc>
        <w:tc>
          <w:tcPr>
            <w:tcW w:w="2693" w:type="dxa"/>
          </w:tcPr>
          <w:p w:rsidR="00905614" w:rsidRPr="00592329" w:rsidRDefault="00905614" w:rsidP="00887906">
            <w:pPr>
              <w:widowControl/>
              <w:jc w:val="left"/>
            </w:pPr>
            <w:proofErr w:type="spellStart"/>
            <w:r w:rsidRPr="00592329">
              <w:rPr>
                <w:rFonts w:hint="eastAsia"/>
              </w:rPr>
              <w:t>Sp</w:t>
            </w:r>
            <w:proofErr w:type="spellEnd"/>
            <w:r w:rsidRPr="00592329">
              <w:rPr>
                <w:rFonts w:hint="eastAsia"/>
              </w:rPr>
              <w:t xml:space="preserve"> Actin1-Q-F</w:t>
            </w:r>
          </w:p>
        </w:tc>
        <w:tc>
          <w:tcPr>
            <w:tcW w:w="3594" w:type="dxa"/>
            <w:noWrap/>
          </w:tcPr>
          <w:p w:rsidR="00905614" w:rsidRPr="00592329" w:rsidRDefault="00905614" w:rsidP="00887906">
            <w:pPr>
              <w:widowControl/>
              <w:jc w:val="left"/>
            </w:pPr>
            <w:r w:rsidRPr="00592329">
              <w:rPr>
                <w:rFonts w:hint="eastAsia"/>
              </w:rPr>
              <w:t>GTCAAGTTCTTTGCTTTCCTCC</w:t>
            </w:r>
          </w:p>
        </w:tc>
      </w:tr>
      <w:tr w:rsidR="00905614" w:rsidRPr="00567E51" w:rsidTr="00905614">
        <w:trPr>
          <w:trHeight w:val="300"/>
        </w:trPr>
        <w:tc>
          <w:tcPr>
            <w:tcW w:w="2235" w:type="dxa"/>
            <w:tcBorders>
              <w:bottom w:val="single" w:sz="4" w:space="0" w:color="auto"/>
            </w:tcBorders>
            <w:noWrap/>
          </w:tcPr>
          <w:p w:rsidR="00905614" w:rsidRPr="00592329" w:rsidRDefault="00905614" w:rsidP="00887906">
            <w:pPr>
              <w:widowControl/>
              <w:jc w:val="left"/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05614" w:rsidRPr="00592329" w:rsidRDefault="00905614" w:rsidP="00887906">
            <w:pPr>
              <w:widowControl/>
              <w:jc w:val="left"/>
            </w:pPr>
            <w:proofErr w:type="spellStart"/>
            <w:r w:rsidRPr="00592329">
              <w:rPr>
                <w:rFonts w:hint="eastAsia"/>
              </w:rPr>
              <w:t>Sp</w:t>
            </w:r>
            <w:proofErr w:type="spellEnd"/>
            <w:r w:rsidRPr="00592329">
              <w:rPr>
                <w:rFonts w:hint="eastAsia"/>
              </w:rPr>
              <w:t xml:space="preserve"> Actin1-Q-F</w:t>
            </w:r>
          </w:p>
        </w:tc>
        <w:tc>
          <w:tcPr>
            <w:tcW w:w="3594" w:type="dxa"/>
            <w:tcBorders>
              <w:bottom w:val="single" w:sz="4" w:space="0" w:color="auto"/>
            </w:tcBorders>
            <w:noWrap/>
          </w:tcPr>
          <w:p w:rsidR="00905614" w:rsidRPr="00592329" w:rsidRDefault="00905614" w:rsidP="00887906">
            <w:pPr>
              <w:widowControl/>
              <w:jc w:val="left"/>
            </w:pPr>
            <w:r w:rsidRPr="00592329">
              <w:rPr>
                <w:rFonts w:hint="eastAsia"/>
              </w:rPr>
              <w:t>CATCACAATCACTCTCCGACTA</w:t>
            </w:r>
          </w:p>
        </w:tc>
      </w:tr>
    </w:tbl>
    <w:p w:rsidR="00567E51" w:rsidRDefault="00567E51">
      <w:bookmarkStart w:id="0" w:name="_GoBack"/>
      <w:bookmarkEnd w:id="0"/>
    </w:p>
    <w:sectPr w:rsidR="00567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0A6" w:rsidRDefault="003200A6" w:rsidP="00C806BD">
      <w:r>
        <w:separator/>
      </w:r>
    </w:p>
  </w:endnote>
  <w:endnote w:type="continuationSeparator" w:id="0">
    <w:p w:rsidR="003200A6" w:rsidRDefault="003200A6" w:rsidP="00C80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0A6" w:rsidRDefault="003200A6" w:rsidP="00C806BD">
      <w:r>
        <w:separator/>
      </w:r>
    </w:p>
  </w:footnote>
  <w:footnote w:type="continuationSeparator" w:id="0">
    <w:p w:rsidR="003200A6" w:rsidRDefault="003200A6" w:rsidP="00C80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E51"/>
    <w:rsid w:val="002F2213"/>
    <w:rsid w:val="002F4A22"/>
    <w:rsid w:val="003200A6"/>
    <w:rsid w:val="00567E51"/>
    <w:rsid w:val="00712309"/>
    <w:rsid w:val="007932DD"/>
    <w:rsid w:val="008A0123"/>
    <w:rsid w:val="00905614"/>
    <w:rsid w:val="00B264A1"/>
    <w:rsid w:val="00C806BD"/>
    <w:rsid w:val="00E6662F"/>
    <w:rsid w:val="00FB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7E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80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806B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80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806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7E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80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806B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80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806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4</cp:revision>
  <dcterms:created xsi:type="dcterms:W3CDTF">2019-12-25T01:14:00Z</dcterms:created>
  <dcterms:modified xsi:type="dcterms:W3CDTF">2020-06-09T03:08:00Z</dcterms:modified>
</cp:coreProperties>
</file>